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E837C44" w14:textId="690B5009" w:rsidR="000E4BFA" w:rsidRPr="006A18FA" w:rsidRDefault="006A18FA" w:rsidP="006A18FA">
      <w:pPr>
        <w:jc w:val="center"/>
        <w:rPr>
          <w:b/>
          <w:u w:val="single"/>
        </w:rPr>
      </w:pPr>
      <w:r w:rsidRPr="006A18FA">
        <w:rPr>
          <w:b/>
          <w:u w:val="single"/>
        </w:rPr>
        <w:t>Description of Additional Supplementary Items</w:t>
      </w:r>
    </w:p>
    <w:p w14:paraId="720A62A7" w14:textId="13778467" w:rsidR="006A18FA" w:rsidRDefault="006A18FA" w:rsidP="006A18FA">
      <w:pPr>
        <w:jc w:val="center"/>
        <w:rPr>
          <w:u w:val="single"/>
        </w:rPr>
      </w:pPr>
    </w:p>
    <w:p w14:paraId="1E081751" w14:textId="73CAED96" w:rsidR="006A18FA" w:rsidRPr="006A18FA" w:rsidRDefault="006A18FA" w:rsidP="006A18FA">
      <w:pPr>
        <w:rPr>
          <w:iCs/>
        </w:rPr>
      </w:pPr>
      <w:r>
        <w:rPr>
          <w:b/>
        </w:rPr>
        <w:t xml:space="preserve">Supplementary </w:t>
      </w:r>
      <w:r w:rsidR="00921E8F">
        <w:rPr>
          <w:b/>
        </w:rPr>
        <w:t>Data</w:t>
      </w:r>
      <w:r>
        <w:rPr>
          <w:b/>
        </w:rPr>
        <w:t xml:space="preserve"> 1. </w:t>
      </w:r>
      <w:r w:rsidRPr="006A18FA">
        <w:rPr>
          <w:iCs/>
        </w:rPr>
        <w:t>Th</w:t>
      </w:r>
      <w:r>
        <w:rPr>
          <w:iCs/>
        </w:rPr>
        <w:t>is is a .</w:t>
      </w:r>
      <w:proofErr w:type="spellStart"/>
      <w:r>
        <w:rPr>
          <w:iCs/>
        </w:rPr>
        <w:t>sqlite</w:t>
      </w:r>
      <w:proofErr w:type="spellEnd"/>
      <w:r>
        <w:rPr>
          <w:iCs/>
        </w:rPr>
        <w:t xml:space="preserve"> file that can be used to view the</w:t>
      </w:r>
      <w:r w:rsidRPr="006A18FA">
        <w:rPr>
          <w:iCs/>
        </w:rPr>
        <w:t xml:space="preserve"> genome neighborhood diagrams for all </w:t>
      </w:r>
      <w:proofErr w:type="spellStart"/>
      <w:r w:rsidRPr="006A18FA">
        <w:rPr>
          <w:iCs/>
        </w:rPr>
        <w:t>AztD</w:t>
      </w:r>
      <w:proofErr w:type="spellEnd"/>
      <w:r w:rsidRPr="006A18FA">
        <w:rPr>
          <w:iCs/>
        </w:rPr>
        <w:t xml:space="preserve"> sequences</w:t>
      </w:r>
      <w:r>
        <w:rPr>
          <w:iCs/>
        </w:rPr>
        <w:t xml:space="preserve">. The file can be </w:t>
      </w:r>
      <w:r w:rsidRPr="006A18FA">
        <w:rPr>
          <w:iCs/>
        </w:rPr>
        <w:t>upload</w:t>
      </w:r>
      <w:r>
        <w:rPr>
          <w:iCs/>
        </w:rPr>
        <w:t>ed</w:t>
      </w:r>
      <w:r w:rsidRPr="006A18FA">
        <w:rPr>
          <w:iCs/>
        </w:rPr>
        <w:t xml:space="preserve"> to the Enzyme Function Initiative – Genome Neighborhood Tool under the “View Saved Diagrams” tab at </w:t>
      </w:r>
      <w:hyperlink r:id="rId4" w:history="1">
        <w:r w:rsidRPr="006A18FA">
          <w:rPr>
            <w:rStyle w:val="Hyperlink"/>
            <w:iCs/>
          </w:rPr>
          <w:t>https://efi.igb.illinois.edu/efi-gnt/</w:t>
        </w:r>
      </w:hyperlink>
      <w:r w:rsidRPr="006A18FA">
        <w:rPr>
          <w:iCs/>
        </w:rPr>
        <w:t>.</w:t>
      </w:r>
    </w:p>
    <w:p w14:paraId="6B1F0DE6" w14:textId="64D06C60" w:rsidR="006A18FA" w:rsidRDefault="006A18FA" w:rsidP="006A18FA"/>
    <w:p w14:paraId="2ADA786A" w14:textId="6E6CA27A" w:rsidR="006A18FA" w:rsidRDefault="006A18FA" w:rsidP="006A18FA">
      <w:pPr>
        <w:rPr>
          <w:iCs/>
        </w:rPr>
      </w:pPr>
      <w:r>
        <w:rPr>
          <w:b/>
        </w:rPr>
        <w:t xml:space="preserve">Supplementary </w:t>
      </w:r>
      <w:r w:rsidR="00921E8F">
        <w:rPr>
          <w:b/>
        </w:rPr>
        <w:t>Data</w:t>
      </w:r>
      <w:r>
        <w:rPr>
          <w:b/>
        </w:rPr>
        <w:t xml:space="preserve"> 2. </w:t>
      </w:r>
      <w:r w:rsidRPr="006A18FA">
        <w:rPr>
          <w:iCs/>
        </w:rPr>
        <w:t>The</w:t>
      </w:r>
      <w:r>
        <w:rPr>
          <w:iCs/>
        </w:rPr>
        <w:t xml:space="preserve"> output of the DALI domain database search using </w:t>
      </w:r>
      <w:proofErr w:type="spellStart"/>
      <w:r>
        <w:rPr>
          <w:i/>
          <w:iCs/>
        </w:rPr>
        <w:t>Pd</w:t>
      </w:r>
      <w:proofErr w:type="spellEnd"/>
      <w:r>
        <w:rPr>
          <w:i/>
          <w:iCs/>
        </w:rPr>
        <w:t xml:space="preserve"> </w:t>
      </w:r>
      <w:proofErr w:type="spellStart"/>
      <w:r>
        <w:rPr>
          <w:iCs/>
        </w:rPr>
        <w:t>AztD</w:t>
      </w:r>
      <w:proofErr w:type="spellEnd"/>
      <w:r>
        <w:rPr>
          <w:iCs/>
        </w:rPr>
        <w:t xml:space="preserve"> as a search model. </w:t>
      </w:r>
    </w:p>
    <w:p w14:paraId="58A222BF" w14:textId="5F1BE01D" w:rsidR="00921E8F" w:rsidRDefault="00921E8F" w:rsidP="006A18FA"/>
    <w:p w14:paraId="5F345C9B" w14:textId="2207A11A" w:rsidR="00921E8F" w:rsidRPr="006A18FA" w:rsidRDefault="00921E8F" w:rsidP="00921E8F">
      <w:r>
        <w:rPr>
          <w:b/>
        </w:rPr>
        <w:t xml:space="preserve">Supplementary Data </w:t>
      </w:r>
      <w:r>
        <w:rPr>
          <w:b/>
        </w:rPr>
        <w:t>3</w:t>
      </w:r>
      <w:r>
        <w:rPr>
          <w:b/>
        </w:rPr>
        <w:t xml:space="preserve">. </w:t>
      </w:r>
      <w:r>
        <w:rPr>
          <w:iCs/>
        </w:rPr>
        <w:t>Source data for all spectroscopic and kinetic figures in .</w:t>
      </w:r>
      <w:proofErr w:type="spellStart"/>
      <w:r>
        <w:rPr>
          <w:iCs/>
        </w:rPr>
        <w:t>xlsx</w:t>
      </w:r>
      <w:proofErr w:type="spellEnd"/>
      <w:r>
        <w:rPr>
          <w:iCs/>
        </w:rPr>
        <w:t xml:space="preserve"> format</w:t>
      </w:r>
      <w:bookmarkStart w:id="0" w:name="_GoBack"/>
      <w:bookmarkEnd w:id="0"/>
      <w:r>
        <w:rPr>
          <w:iCs/>
        </w:rPr>
        <w:t xml:space="preserve">. </w:t>
      </w:r>
    </w:p>
    <w:p w14:paraId="4B71937F" w14:textId="77777777" w:rsidR="00921E8F" w:rsidRPr="006A18FA" w:rsidRDefault="00921E8F" w:rsidP="006A18FA"/>
    <w:sectPr w:rsidR="00921E8F" w:rsidRPr="006A18FA" w:rsidSect="00002301">
      <w:pgSz w:w="12240" w:h="15840"/>
      <w:pgMar w:top="720" w:right="720" w:bottom="806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18FA"/>
    <w:rsid w:val="00002301"/>
    <w:rsid w:val="00014FD2"/>
    <w:rsid w:val="000175A1"/>
    <w:rsid w:val="00020080"/>
    <w:rsid w:val="00025957"/>
    <w:rsid w:val="00034277"/>
    <w:rsid w:val="000359C8"/>
    <w:rsid w:val="000426F3"/>
    <w:rsid w:val="00042A23"/>
    <w:rsid w:val="00042E1D"/>
    <w:rsid w:val="00043401"/>
    <w:rsid w:val="00044D10"/>
    <w:rsid w:val="00057093"/>
    <w:rsid w:val="00066548"/>
    <w:rsid w:val="00066D6A"/>
    <w:rsid w:val="000717AE"/>
    <w:rsid w:val="000941EC"/>
    <w:rsid w:val="000A0589"/>
    <w:rsid w:val="000B75DB"/>
    <w:rsid w:val="000C31A5"/>
    <w:rsid w:val="000D548A"/>
    <w:rsid w:val="000D63DE"/>
    <w:rsid w:val="000F2DD3"/>
    <w:rsid w:val="0010443C"/>
    <w:rsid w:val="00111D47"/>
    <w:rsid w:val="00120911"/>
    <w:rsid w:val="0012193B"/>
    <w:rsid w:val="00122952"/>
    <w:rsid w:val="001272D6"/>
    <w:rsid w:val="00147D11"/>
    <w:rsid w:val="00150F19"/>
    <w:rsid w:val="00152365"/>
    <w:rsid w:val="00152622"/>
    <w:rsid w:val="00161A15"/>
    <w:rsid w:val="00164EC6"/>
    <w:rsid w:val="00171CB7"/>
    <w:rsid w:val="00172560"/>
    <w:rsid w:val="00184DB7"/>
    <w:rsid w:val="00191ECC"/>
    <w:rsid w:val="00195340"/>
    <w:rsid w:val="001B4802"/>
    <w:rsid w:val="001B5715"/>
    <w:rsid w:val="001C6624"/>
    <w:rsid w:val="001C6A3B"/>
    <w:rsid w:val="001D1469"/>
    <w:rsid w:val="001F246A"/>
    <w:rsid w:val="001F27CB"/>
    <w:rsid w:val="002047B2"/>
    <w:rsid w:val="00222C89"/>
    <w:rsid w:val="0022646F"/>
    <w:rsid w:val="002347DE"/>
    <w:rsid w:val="00237336"/>
    <w:rsid w:val="00237EAD"/>
    <w:rsid w:val="002461C7"/>
    <w:rsid w:val="00253FD6"/>
    <w:rsid w:val="0025460D"/>
    <w:rsid w:val="00256460"/>
    <w:rsid w:val="00263651"/>
    <w:rsid w:val="00265140"/>
    <w:rsid w:val="0028016A"/>
    <w:rsid w:val="002823C9"/>
    <w:rsid w:val="00291BD3"/>
    <w:rsid w:val="00292E06"/>
    <w:rsid w:val="00293C72"/>
    <w:rsid w:val="002A65A8"/>
    <w:rsid w:val="002C7622"/>
    <w:rsid w:val="002D6CC1"/>
    <w:rsid w:val="002E264A"/>
    <w:rsid w:val="002E34A3"/>
    <w:rsid w:val="002E6A02"/>
    <w:rsid w:val="002F0D6B"/>
    <w:rsid w:val="00316A58"/>
    <w:rsid w:val="00324F5C"/>
    <w:rsid w:val="0033547E"/>
    <w:rsid w:val="00346098"/>
    <w:rsid w:val="00356C6C"/>
    <w:rsid w:val="00357550"/>
    <w:rsid w:val="0036101B"/>
    <w:rsid w:val="0037509F"/>
    <w:rsid w:val="003A2DB5"/>
    <w:rsid w:val="003A2FC1"/>
    <w:rsid w:val="003C57EC"/>
    <w:rsid w:val="003C5884"/>
    <w:rsid w:val="003D442B"/>
    <w:rsid w:val="003E34EE"/>
    <w:rsid w:val="003F4D63"/>
    <w:rsid w:val="003F7B6A"/>
    <w:rsid w:val="004036EA"/>
    <w:rsid w:val="00403D36"/>
    <w:rsid w:val="00405445"/>
    <w:rsid w:val="00412608"/>
    <w:rsid w:val="0041400C"/>
    <w:rsid w:val="004166B1"/>
    <w:rsid w:val="00416A06"/>
    <w:rsid w:val="004368E2"/>
    <w:rsid w:val="00442DA8"/>
    <w:rsid w:val="004459DB"/>
    <w:rsid w:val="004473EC"/>
    <w:rsid w:val="00450D16"/>
    <w:rsid w:val="0046185E"/>
    <w:rsid w:val="0046343A"/>
    <w:rsid w:val="00475D8C"/>
    <w:rsid w:val="0047789F"/>
    <w:rsid w:val="0048476E"/>
    <w:rsid w:val="00491606"/>
    <w:rsid w:val="004A371F"/>
    <w:rsid w:val="004A3950"/>
    <w:rsid w:val="004B0FDD"/>
    <w:rsid w:val="004C55C7"/>
    <w:rsid w:val="004D266B"/>
    <w:rsid w:val="004E0099"/>
    <w:rsid w:val="004F4908"/>
    <w:rsid w:val="005100EC"/>
    <w:rsid w:val="00510C73"/>
    <w:rsid w:val="00513EF7"/>
    <w:rsid w:val="005162CE"/>
    <w:rsid w:val="00517642"/>
    <w:rsid w:val="00545B05"/>
    <w:rsid w:val="00554B3B"/>
    <w:rsid w:val="0056000A"/>
    <w:rsid w:val="00562C22"/>
    <w:rsid w:val="00567936"/>
    <w:rsid w:val="0057664A"/>
    <w:rsid w:val="005A0CC0"/>
    <w:rsid w:val="005B5DBA"/>
    <w:rsid w:val="005D559E"/>
    <w:rsid w:val="005D7AC4"/>
    <w:rsid w:val="005E3FE2"/>
    <w:rsid w:val="005E4A09"/>
    <w:rsid w:val="005F420F"/>
    <w:rsid w:val="005F5463"/>
    <w:rsid w:val="005F6498"/>
    <w:rsid w:val="005F6D17"/>
    <w:rsid w:val="00606457"/>
    <w:rsid w:val="0061111C"/>
    <w:rsid w:val="006113C8"/>
    <w:rsid w:val="00627EDF"/>
    <w:rsid w:val="00631690"/>
    <w:rsid w:val="00632537"/>
    <w:rsid w:val="00640105"/>
    <w:rsid w:val="00654C6F"/>
    <w:rsid w:val="00661BE1"/>
    <w:rsid w:val="0066689A"/>
    <w:rsid w:val="00670573"/>
    <w:rsid w:val="00677EC8"/>
    <w:rsid w:val="00684843"/>
    <w:rsid w:val="00690055"/>
    <w:rsid w:val="00690C09"/>
    <w:rsid w:val="006A18FA"/>
    <w:rsid w:val="006B31DB"/>
    <w:rsid w:val="006C4363"/>
    <w:rsid w:val="006D36A5"/>
    <w:rsid w:val="006E39C2"/>
    <w:rsid w:val="006F7237"/>
    <w:rsid w:val="00702076"/>
    <w:rsid w:val="007046BC"/>
    <w:rsid w:val="00710F99"/>
    <w:rsid w:val="00713F4C"/>
    <w:rsid w:val="0071604D"/>
    <w:rsid w:val="007371AA"/>
    <w:rsid w:val="0074307A"/>
    <w:rsid w:val="00756419"/>
    <w:rsid w:val="007614B2"/>
    <w:rsid w:val="00763A5E"/>
    <w:rsid w:val="00766036"/>
    <w:rsid w:val="00781993"/>
    <w:rsid w:val="007B40B3"/>
    <w:rsid w:val="007D0958"/>
    <w:rsid w:val="007D3276"/>
    <w:rsid w:val="007E134F"/>
    <w:rsid w:val="007F4CC9"/>
    <w:rsid w:val="008010D1"/>
    <w:rsid w:val="0082321D"/>
    <w:rsid w:val="00830364"/>
    <w:rsid w:val="00840449"/>
    <w:rsid w:val="00853392"/>
    <w:rsid w:val="00866624"/>
    <w:rsid w:val="00887E7D"/>
    <w:rsid w:val="008919B1"/>
    <w:rsid w:val="008A388E"/>
    <w:rsid w:val="008B53E3"/>
    <w:rsid w:val="008B6B59"/>
    <w:rsid w:val="008C3E4B"/>
    <w:rsid w:val="008D4372"/>
    <w:rsid w:val="008E0247"/>
    <w:rsid w:val="008E2415"/>
    <w:rsid w:val="008E27B7"/>
    <w:rsid w:val="008E3838"/>
    <w:rsid w:val="008F4784"/>
    <w:rsid w:val="008F6319"/>
    <w:rsid w:val="009054BF"/>
    <w:rsid w:val="00907BE6"/>
    <w:rsid w:val="00916081"/>
    <w:rsid w:val="00917D32"/>
    <w:rsid w:val="00921E8F"/>
    <w:rsid w:val="0092555C"/>
    <w:rsid w:val="00933F43"/>
    <w:rsid w:val="00935274"/>
    <w:rsid w:val="009367A2"/>
    <w:rsid w:val="00937AF2"/>
    <w:rsid w:val="00941DB3"/>
    <w:rsid w:val="009560B2"/>
    <w:rsid w:val="00966984"/>
    <w:rsid w:val="00970569"/>
    <w:rsid w:val="009772A3"/>
    <w:rsid w:val="00981BFA"/>
    <w:rsid w:val="009848B4"/>
    <w:rsid w:val="009A1D61"/>
    <w:rsid w:val="009A42FA"/>
    <w:rsid w:val="009B3321"/>
    <w:rsid w:val="009B46B9"/>
    <w:rsid w:val="009B5F69"/>
    <w:rsid w:val="009D0427"/>
    <w:rsid w:val="009D3181"/>
    <w:rsid w:val="009E5BA5"/>
    <w:rsid w:val="009F5DCD"/>
    <w:rsid w:val="00A13E05"/>
    <w:rsid w:val="00A215B2"/>
    <w:rsid w:val="00A22138"/>
    <w:rsid w:val="00A30CAC"/>
    <w:rsid w:val="00A33D04"/>
    <w:rsid w:val="00A349B1"/>
    <w:rsid w:val="00A40B47"/>
    <w:rsid w:val="00A52F40"/>
    <w:rsid w:val="00A75DEC"/>
    <w:rsid w:val="00A80CA6"/>
    <w:rsid w:val="00A81F74"/>
    <w:rsid w:val="00A85375"/>
    <w:rsid w:val="00A97833"/>
    <w:rsid w:val="00AA23F0"/>
    <w:rsid w:val="00AE138D"/>
    <w:rsid w:val="00AE7719"/>
    <w:rsid w:val="00AF7E81"/>
    <w:rsid w:val="00B0264D"/>
    <w:rsid w:val="00B15804"/>
    <w:rsid w:val="00B34D5C"/>
    <w:rsid w:val="00B35C71"/>
    <w:rsid w:val="00B40A8C"/>
    <w:rsid w:val="00B563B4"/>
    <w:rsid w:val="00B66251"/>
    <w:rsid w:val="00B6713B"/>
    <w:rsid w:val="00B9799F"/>
    <w:rsid w:val="00BC1284"/>
    <w:rsid w:val="00BC2E82"/>
    <w:rsid w:val="00BD25D0"/>
    <w:rsid w:val="00BD299E"/>
    <w:rsid w:val="00BE0749"/>
    <w:rsid w:val="00BE1D77"/>
    <w:rsid w:val="00BF2CB1"/>
    <w:rsid w:val="00C00F46"/>
    <w:rsid w:val="00C01B71"/>
    <w:rsid w:val="00C020DF"/>
    <w:rsid w:val="00C063FA"/>
    <w:rsid w:val="00C177D5"/>
    <w:rsid w:val="00C41E95"/>
    <w:rsid w:val="00C53B94"/>
    <w:rsid w:val="00C5729B"/>
    <w:rsid w:val="00C91D07"/>
    <w:rsid w:val="00C957F3"/>
    <w:rsid w:val="00CA3B56"/>
    <w:rsid w:val="00CA6FBF"/>
    <w:rsid w:val="00CB73DA"/>
    <w:rsid w:val="00CB7A5B"/>
    <w:rsid w:val="00CD41CF"/>
    <w:rsid w:val="00CD7FF6"/>
    <w:rsid w:val="00CE0B73"/>
    <w:rsid w:val="00CE30BE"/>
    <w:rsid w:val="00CF0F39"/>
    <w:rsid w:val="00CF558A"/>
    <w:rsid w:val="00CF6719"/>
    <w:rsid w:val="00D023DF"/>
    <w:rsid w:val="00D0772E"/>
    <w:rsid w:val="00D12A78"/>
    <w:rsid w:val="00D173E0"/>
    <w:rsid w:val="00D22DD0"/>
    <w:rsid w:val="00D31BEE"/>
    <w:rsid w:val="00D66415"/>
    <w:rsid w:val="00D82E3D"/>
    <w:rsid w:val="00DA6AC2"/>
    <w:rsid w:val="00DC195B"/>
    <w:rsid w:val="00DC66AD"/>
    <w:rsid w:val="00DD14AB"/>
    <w:rsid w:val="00DD1DDA"/>
    <w:rsid w:val="00DD304A"/>
    <w:rsid w:val="00DE12F3"/>
    <w:rsid w:val="00DE2047"/>
    <w:rsid w:val="00DF3C6D"/>
    <w:rsid w:val="00E056A1"/>
    <w:rsid w:val="00E17A86"/>
    <w:rsid w:val="00E247F0"/>
    <w:rsid w:val="00E32D04"/>
    <w:rsid w:val="00E3369B"/>
    <w:rsid w:val="00E36C81"/>
    <w:rsid w:val="00E500DD"/>
    <w:rsid w:val="00E576EA"/>
    <w:rsid w:val="00E6049B"/>
    <w:rsid w:val="00E71641"/>
    <w:rsid w:val="00E85118"/>
    <w:rsid w:val="00E934A8"/>
    <w:rsid w:val="00E95051"/>
    <w:rsid w:val="00E97006"/>
    <w:rsid w:val="00EA09C0"/>
    <w:rsid w:val="00EA3EEE"/>
    <w:rsid w:val="00EA7EC3"/>
    <w:rsid w:val="00EB2B52"/>
    <w:rsid w:val="00EB47FB"/>
    <w:rsid w:val="00EB7F7C"/>
    <w:rsid w:val="00EC64B7"/>
    <w:rsid w:val="00ED0A1C"/>
    <w:rsid w:val="00ED2B5A"/>
    <w:rsid w:val="00ED7925"/>
    <w:rsid w:val="00EE1729"/>
    <w:rsid w:val="00EE4E87"/>
    <w:rsid w:val="00EF2790"/>
    <w:rsid w:val="00F026C5"/>
    <w:rsid w:val="00F067FF"/>
    <w:rsid w:val="00F12C59"/>
    <w:rsid w:val="00F25DD7"/>
    <w:rsid w:val="00F26BAD"/>
    <w:rsid w:val="00F31DEE"/>
    <w:rsid w:val="00F46894"/>
    <w:rsid w:val="00F46F29"/>
    <w:rsid w:val="00F525F8"/>
    <w:rsid w:val="00F55271"/>
    <w:rsid w:val="00F72B58"/>
    <w:rsid w:val="00F76632"/>
    <w:rsid w:val="00F80A3F"/>
    <w:rsid w:val="00F80ED9"/>
    <w:rsid w:val="00F81135"/>
    <w:rsid w:val="00F83D96"/>
    <w:rsid w:val="00FB1F0E"/>
    <w:rsid w:val="00FB6772"/>
    <w:rsid w:val="00FF08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D5B7E2"/>
  <w15:chartTrackingRefBased/>
  <w15:docId w15:val="{0B77BD51-F5FA-EA42-9403-979A69CED2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6A18FA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rsid w:val="006A18FA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6A18FA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efi.igb.illinois.edu/efi-gnt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88</Words>
  <Characters>503</Characters>
  <Application>Microsoft Office Word</Application>
  <DocSecurity>0</DocSecurity>
  <Lines>4</Lines>
  <Paragraphs>1</Paragraphs>
  <ScaleCrop>false</ScaleCrop>
  <Company/>
  <LinksUpToDate>false</LinksUpToDate>
  <CharactersWithSpaces>5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k Yukl</dc:creator>
  <cp:keywords/>
  <dc:description/>
  <cp:lastModifiedBy>Erik Yukl</cp:lastModifiedBy>
  <cp:revision>2</cp:revision>
  <dcterms:created xsi:type="dcterms:W3CDTF">2019-07-05T23:28:00Z</dcterms:created>
  <dcterms:modified xsi:type="dcterms:W3CDTF">2019-07-10T17:49:00Z</dcterms:modified>
</cp:coreProperties>
</file>